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F9070" w14:textId="3136C10B" w:rsidR="00FF7D50" w:rsidRPr="006322D2" w:rsidRDefault="00FF7D50" w:rsidP="00FF7D50">
      <w:pPr>
        <w:spacing w:after="200" w:line="276" w:lineRule="auto"/>
        <w:rPr>
          <w:rFonts w:ascii="Calibri" w:hAnsi="Calibri" w:cs="Calibri"/>
          <w:b/>
          <w:lang w:val="en-GB"/>
        </w:rPr>
      </w:pPr>
      <w:r w:rsidRPr="006322D2">
        <w:rPr>
          <w:rFonts w:ascii="Calibri" w:hAnsi="Calibri" w:cs="Calibri"/>
          <w:b/>
          <w:lang w:val="en-GB"/>
        </w:rPr>
        <w:t xml:space="preserve">Supplementary Table 3. Mean difference in number of MS-related diagnoses in MS-patients. comparing each month after elective surgery with pre-surgery number of MS-related diagnoses (equal to average number of MS-related diagnoses during month -12 to </w:t>
      </w:r>
      <w:ins w:id="0" w:author="Erik von Oelreich" w:date="2025-02-03T22:45:00Z" w16du:dateUtc="2025-02-03T21:45:00Z">
        <w:r w:rsidR="00EB547D">
          <w:rPr>
            <w:rFonts w:ascii="Calibri" w:hAnsi="Calibri" w:cs="Calibri"/>
            <w:b/>
            <w:lang w:val="en-GB"/>
          </w:rPr>
          <w:t xml:space="preserve"> </w:t>
        </w:r>
      </w:ins>
      <w:r w:rsidRPr="006322D2">
        <w:rPr>
          <w:rFonts w:ascii="Calibri" w:hAnsi="Calibri" w:cs="Calibri"/>
          <w:b/>
          <w:lang w:val="en-GB"/>
        </w:rPr>
        <w:t>-7 preceding surger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5276"/>
        <w:gridCol w:w="819"/>
      </w:tblGrid>
      <w:tr w:rsidR="00FF7D50" w:rsidRPr="006322D2" w14:paraId="326AAC24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57D7E0F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  <w:t>Month before/after surgery</w:t>
            </w:r>
          </w:p>
        </w:tc>
        <w:tc>
          <w:tcPr>
            <w:tcW w:w="0" w:type="auto"/>
            <w:vAlign w:val="center"/>
          </w:tcPr>
          <w:p w14:paraId="7A59EF9F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/>
                <w:sz w:val="20"/>
                <w:szCs w:val="20"/>
                <w:lang w:val="en-GB"/>
              </w:rPr>
            </w:pPr>
            <w:r w:rsidRPr="006322D2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ean difference (95% CI) in number of MS-related diagnoses</w:t>
            </w:r>
          </w:p>
        </w:tc>
        <w:tc>
          <w:tcPr>
            <w:tcW w:w="0" w:type="auto"/>
            <w:vAlign w:val="center"/>
          </w:tcPr>
          <w:p w14:paraId="674A8F5C" w14:textId="77777777" w:rsidR="00FF7D50" w:rsidRPr="006322D2" w:rsidRDefault="00FF7D50" w:rsidP="00FE10C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322D2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FF7D50" w:rsidRPr="006322D2" w14:paraId="6D239824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15AB440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6</w:t>
            </w:r>
          </w:p>
        </w:tc>
        <w:tc>
          <w:tcPr>
            <w:tcW w:w="0" w:type="auto"/>
            <w:vAlign w:val="center"/>
          </w:tcPr>
          <w:p w14:paraId="4FC1C68D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03 (-0.019 - 0.013)</w:t>
            </w:r>
          </w:p>
        </w:tc>
        <w:tc>
          <w:tcPr>
            <w:tcW w:w="0" w:type="auto"/>
            <w:vAlign w:val="center"/>
          </w:tcPr>
          <w:p w14:paraId="57EAFE1E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726</w:t>
            </w:r>
          </w:p>
        </w:tc>
      </w:tr>
      <w:tr w:rsidR="00FF7D50" w:rsidRPr="006322D2" w14:paraId="12A9BD50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99095B7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14:paraId="0ACC520B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5 (-0.013 - 0.022)</w:t>
            </w:r>
          </w:p>
        </w:tc>
        <w:tc>
          <w:tcPr>
            <w:tcW w:w="0" w:type="auto"/>
            <w:vAlign w:val="center"/>
          </w:tcPr>
          <w:p w14:paraId="5B742B30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573</w:t>
            </w:r>
          </w:p>
        </w:tc>
      </w:tr>
      <w:tr w:rsidR="00FF7D50" w:rsidRPr="006322D2" w14:paraId="48509363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4D0569E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4</w:t>
            </w:r>
          </w:p>
        </w:tc>
        <w:tc>
          <w:tcPr>
            <w:tcW w:w="0" w:type="auto"/>
            <w:vAlign w:val="center"/>
          </w:tcPr>
          <w:p w14:paraId="1797B9DA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41 (0.019 - 0.062)</w:t>
            </w:r>
          </w:p>
        </w:tc>
        <w:tc>
          <w:tcPr>
            <w:tcW w:w="0" w:type="auto"/>
            <w:vAlign w:val="center"/>
          </w:tcPr>
          <w:p w14:paraId="32C19A7E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FF7D50" w:rsidRPr="006322D2" w14:paraId="4A45C3BA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6331EF8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3</w:t>
            </w:r>
          </w:p>
        </w:tc>
        <w:tc>
          <w:tcPr>
            <w:tcW w:w="0" w:type="auto"/>
            <w:vAlign w:val="center"/>
          </w:tcPr>
          <w:p w14:paraId="0238006A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33 (0.013 - 0.054)</w:t>
            </w:r>
          </w:p>
        </w:tc>
        <w:tc>
          <w:tcPr>
            <w:tcW w:w="0" w:type="auto"/>
            <w:vAlign w:val="center"/>
          </w:tcPr>
          <w:p w14:paraId="3974A0B3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FF7D50" w:rsidRPr="006322D2" w14:paraId="7F612CE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1729919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2</w:t>
            </w:r>
          </w:p>
        </w:tc>
        <w:tc>
          <w:tcPr>
            <w:tcW w:w="0" w:type="auto"/>
            <w:vAlign w:val="center"/>
          </w:tcPr>
          <w:p w14:paraId="54684ED0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42 (0.021 - 0.064)</w:t>
            </w:r>
          </w:p>
        </w:tc>
        <w:tc>
          <w:tcPr>
            <w:tcW w:w="0" w:type="auto"/>
            <w:vAlign w:val="center"/>
          </w:tcPr>
          <w:p w14:paraId="40A46FC8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FF7D50" w:rsidRPr="006322D2" w14:paraId="0A93B7CE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E04DE01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0" w:type="auto"/>
            <w:vAlign w:val="center"/>
          </w:tcPr>
          <w:p w14:paraId="2BC5B3D7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64 (0.040 - 0.089)</w:t>
            </w:r>
          </w:p>
        </w:tc>
        <w:tc>
          <w:tcPr>
            <w:tcW w:w="0" w:type="auto"/>
            <w:vAlign w:val="center"/>
          </w:tcPr>
          <w:p w14:paraId="5A911306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FF7D50" w:rsidRPr="006322D2" w14:paraId="52EF1F6F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FFF1F85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969084F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328 (0.293 - 0.363)</w:t>
            </w:r>
          </w:p>
        </w:tc>
        <w:tc>
          <w:tcPr>
            <w:tcW w:w="0" w:type="auto"/>
            <w:vAlign w:val="center"/>
          </w:tcPr>
          <w:p w14:paraId="2D70941E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FF7D50" w:rsidRPr="006322D2" w14:paraId="26D9194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A95CBAD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FB38A56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28 (0.004 - 0.051)</w:t>
            </w:r>
          </w:p>
        </w:tc>
        <w:tc>
          <w:tcPr>
            <w:tcW w:w="0" w:type="auto"/>
            <w:vAlign w:val="center"/>
          </w:tcPr>
          <w:p w14:paraId="45CEBA97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20</w:t>
            </w:r>
          </w:p>
        </w:tc>
      </w:tr>
      <w:tr w:rsidR="00FF7D50" w:rsidRPr="006322D2" w14:paraId="24737FE2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1ABC49B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5A26C43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3 (-0.016 - 0.021)</w:t>
            </w:r>
          </w:p>
        </w:tc>
        <w:tc>
          <w:tcPr>
            <w:tcW w:w="0" w:type="auto"/>
            <w:vAlign w:val="center"/>
          </w:tcPr>
          <w:p w14:paraId="23202D38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781</w:t>
            </w:r>
          </w:p>
        </w:tc>
      </w:tr>
      <w:tr w:rsidR="00FF7D50" w:rsidRPr="006322D2" w14:paraId="3C86C10E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DFDBFF7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ABA4FC9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11 (-0.030 - 0.008)</w:t>
            </w:r>
          </w:p>
        </w:tc>
        <w:tc>
          <w:tcPr>
            <w:tcW w:w="0" w:type="auto"/>
            <w:vAlign w:val="center"/>
          </w:tcPr>
          <w:p w14:paraId="2893789C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249</w:t>
            </w:r>
          </w:p>
        </w:tc>
      </w:tr>
      <w:tr w:rsidR="00FF7D50" w:rsidRPr="006322D2" w14:paraId="1A94DBAC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8A8FB66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25C12C35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10 (-0.028 - 0.008)</w:t>
            </w:r>
          </w:p>
        </w:tc>
        <w:tc>
          <w:tcPr>
            <w:tcW w:w="0" w:type="auto"/>
            <w:vAlign w:val="center"/>
          </w:tcPr>
          <w:p w14:paraId="7EC9B0E9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263</w:t>
            </w:r>
          </w:p>
        </w:tc>
      </w:tr>
      <w:tr w:rsidR="00FF7D50" w:rsidRPr="006322D2" w14:paraId="270A2A53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BBC273B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5C39E2CA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15 (-0.033 - 0.003)</w:t>
            </w:r>
          </w:p>
        </w:tc>
        <w:tc>
          <w:tcPr>
            <w:tcW w:w="0" w:type="auto"/>
            <w:vAlign w:val="center"/>
          </w:tcPr>
          <w:p w14:paraId="33BE4FDA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98</w:t>
            </w:r>
          </w:p>
        </w:tc>
      </w:tr>
      <w:tr w:rsidR="00FF7D50" w:rsidRPr="006322D2" w14:paraId="3CDDB885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C067A9C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2F9A7EF3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14 (-0.033 - 0.005)</w:t>
            </w:r>
          </w:p>
        </w:tc>
        <w:tc>
          <w:tcPr>
            <w:tcW w:w="0" w:type="auto"/>
            <w:vAlign w:val="center"/>
          </w:tcPr>
          <w:p w14:paraId="550506AB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140</w:t>
            </w:r>
          </w:p>
        </w:tc>
      </w:tr>
      <w:tr w:rsidR="00FF7D50" w:rsidRPr="006322D2" w14:paraId="42785515" w14:textId="77777777" w:rsidTr="00FE10C9">
        <w:trPr>
          <w:trHeight w:val="397"/>
        </w:trPr>
        <w:tc>
          <w:tcPr>
            <w:tcW w:w="0" w:type="auto"/>
            <w:vAlign w:val="center"/>
          </w:tcPr>
          <w:p w14:paraId="20FC9D76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163174DD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11 (-0.029 - 0.008)</w:t>
            </w:r>
          </w:p>
        </w:tc>
        <w:tc>
          <w:tcPr>
            <w:tcW w:w="0" w:type="auto"/>
            <w:vAlign w:val="center"/>
          </w:tcPr>
          <w:p w14:paraId="025CF038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264</w:t>
            </w:r>
          </w:p>
        </w:tc>
      </w:tr>
      <w:tr w:rsidR="00FF7D50" w:rsidRPr="006322D2" w14:paraId="305253E4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D64DE13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41A84868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01 (-0.021 - 0.0174)</w:t>
            </w:r>
          </w:p>
        </w:tc>
        <w:tc>
          <w:tcPr>
            <w:tcW w:w="0" w:type="auto"/>
            <w:vAlign w:val="center"/>
          </w:tcPr>
          <w:p w14:paraId="6FEE9EE3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862</w:t>
            </w:r>
          </w:p>
        </w:tc>
      </w:tr>
      <w:tr w:rsidR="00FF7D50" w:rsidRPr="006322D2" w14:paraId="13B4C156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1691B2E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1844AD3F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20 (-0.037 - -0.002)</w:t>
            </w:r>
          </w:p>
        </w:tc>
        <w:tc>
          <w:tcPr>
            <w:tcW w:w="0" w:type="auto"/>
            <w:vAlign w:val="center"/>
          </w:tcPr>
          <w:p w14:paraId="1DB71531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26</w:t>
            </w:r>
          </w:p>
        </w:tc>
      </w:tr>
      <w:tr w:rsidR="00FF7D50" w:rsidRPr="006322D2" w14:paraId="0311EC5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869AD21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292376E6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15 (-0.034 - 0.004)</w:t>
            </w:r>
          </w:p>
        </w:tc>
        <w:tc>
          <w:tcPr>
            <w:tcW w:w="0" w:type="auto"/>
            <w:vAlign w:val="center"/>
          </w:tcPr>
          <w:p w14:paraId="509519F7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113</w:t>
            </w:r>
          </w:p>
        </w:tc>
      </w:tr>
      <w:tr w:rsidR="00FF7D50" w:rsidRPr="006322D2" w14:paraId="0320BA91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1A50771" w14:textId="77777777" w:rsidR="00FF7D50" w:rsidRPr="006322D2" w:rsidRDefault="00FF7D5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131B7696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-0.002 (-0.022 - 0.017)</w:t>
            </w:r>
          </w:p>
        </w:tc>
        <w:tc>
          <w:tcPr>
            <w:tcW w:w="0" w:type="auto"/>
            <w:vAlign w:val="center"/>
          </w:tcPr>
          <w:p w14:paraId="1FA11EA1" w14:textId="77777777" w:rsidR="00FF7D50" w:rsidRPr="006322D2" w:rsidRDefault="00FF7D50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6322D2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825</w:t>
            </w:r>
          </w:p>
        </w:tc>
      </w:tr>
    </w:tbl>
    <w:p w14:paraId="4E74EA0E" w14:textId="77777777" w:rsidR="006322D2" w:rsidRDefault="006322D2" w:rsidP="00FF7D50">
      <w:pPr>
        <w:spacing w:after="200" w:line="276" w:lineRule="auto"/>
        <w:rPr>
          <w:rFonts w:ascii="Cambria" w:hAnsi="Cambria"/>
          <w:sz w:val="20"/>
          <w:szCs w:val="20"/>
          <w:lang w:val="en-GB"/>
        </w:rPr>
      </w:pPr>
    </w:p>
    <w:p w14:paraId="20241CE4" w14:textId="4DA85941" w:rsidR="00FF7D50" w:rsidRPr="006322D2" w:rsidRDefault="00FF7D50" w:rsidP="00FF7D50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  <w:r w:rsidRPr="006322D2">
        <w:rPr>
          <w:rFonts w:ascii="Calibri" w:hAnsi="Calibri" w:cs="Calibri"/>
          <w:sz w:val="20"/>
          <w:szCs w:val="20"/>
          <w:lang w:val="en-GB"/>
        </w:rPr>
        <w:t>MS. Multiple Sclerosis</w:t>
      </w:r>
    </w:p>
    <w:p w14:paraId="762E2100" w14:textId="77777777" w:rsidR="005A09D5" w:rsidRPr="00FF7D50" w:rsidRDefault="005A09D5">
      <w:pPr>
        <w:rPr>
          <w:lang w:val="en-GB"/>
        </w:rPr>
      </w:pPr>
    </w:p>
    <w:sectPr w:rsidR="005A09D5" w:rsidRPr="00FF7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rik von Oelreich">
    <w15:presenceInfo w15:providerId="AD" w15:userId="S::erik.vonoelreich@regionstockholm.se::bb2d0898-df30-494e-aa42-1ca5db1985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D50"/>
    <w:rsid w:val="0005139E"/>
    <w:rsid w:val="00066A43"/>
    <w:rsid w:val="000B32EF"/>
    <w:rsid w:val="00100354"/>
    <w:rsid w:val="00112316"/>
    <w:rsid w:val="00113740"/>
    <w:rsid w:val="00124AFC"/>
    <w:rsid w:val="0013004F"/>
    <w:rsid w:val="001502A6"/>
    <w:rsid w:val="001A3DD0"/>
    <w:rsid w:val="001C1E0A"/>
    <w:rsid w:val="00213396"/>
    <w:rsid w:val="00231435"/>
    <w:rsid w:val="002602FC"/>
    <w:rsid w:val="0026631C"/>
    <w:rsid w:val="002736F9"/>
    <w:rsid w:val="002D0C6F"/>
    <w:rsid w:val="002D1F2D"/>
    <w:rsid w:val="002D7822"/>
    <w:rsid w:val="002E72EE"/>
    <w:rsid w:val="00357E5A"/>
    <w:rsid w:val="00362F16"/>
    <w:rsid w:val="00364025"/>
    <w:rsid w:val="00372729"/>
    <w:rsid w:val="003A058C"/>
    <w:rsid w:val="003A7F0A"/>
    <w:rsid w:val="003C65FD"/>
    <w:rsid w:val="003E0B6E"/>
    <w:rsid w:val="003E57A0"/>
    <w:rsid w:val="00453C2F"/>
    <w:rsid w:val="004B0EA4"/>
    <w:rsid w:val="004B1431"/>
    <w:rsid w:val="004D6521"/>
    <w:rsid w:val="005071D7"/>
    <w:rsid w:val="00507B42"/>
    <w:rsid w:val="005156C4"/>
    <w:rsid w:val="0055424F"/>
    <w:rsid w:val="00563639"/>
    <w:rsid w:val="005A09D5"/>
    <w:rsid w:val="00623440"/>
    <w:rsid w:val="006260FE"/>
    <w:rsid w:val="006322D2"/>
    <w:rsid w:val="006D329E"/>
    <w:rsid w:val="00744CF3"/>
    <w:rsid w:val="007823B1"/>
    <w:rsid w:val="007A1DF2"/>
    <w:rsid w:val="007B654E"/>
    <w:rsid w:val="007C7E4C"/>
    <w:rsid w:val="00807ED6"/>
    <w:rsid w:val="00833E50"/>
    <w:rsid w:val="008415F3"/>
    <w:rsid w:val="008708B3"/>
    <w:rsid w:val="008913D5"/>
    <w:rsid w:val="008A296E"/>
    <w:rsid w:val="008F1595"/>
    <w:rsid w:val="008F24DD"/>
    <w:rsid w:val="009058A6"/>
    <w:rsid w:val="00910CD7"/>
    <w:rsid w:val="0095408A"/>
    <w:rsid w:val="0096797A"/>
    <w:rsid w:val="00997865"/>
    <w:rsid w:val="009F420C"/>
    <w:rsid w:val="009F7595"/>
    <w:rsid w:val="00A204F2"/>
    <w:rsid w:val="00A51B32"/>
    <w:rsid w:val="00A53CEB"/>
    <w:rsid w:val="00A71CCA"/>
    <w:rsid w:val="00A779AF"/>
    <w:rsid w:val="00A923D6"/>
    <w:rsid w:val="00AA33B0"/>
    <w:rsid w:val="00AB0312"/>
    <w:rsid w:val="00AC60C0"/>
    <w:rsid w:val="00AF6CA5"/>
    <w:rsid w:val="00B123F9"/>
    <w:rsid w:val="00B33375"/>
    <w:rsid w:val="00B34EB0"/>
    <w:rsid w:val="00B54AF7"/>
    <w:rsid w:val="00C54E5B"/>
    <w:rsid w:val="00C656B8"/>
    <w:rsid w:val="00CA22BB"/>
    <w:rsid w:val="00CC4B57"/>
    <w:rsid w:val="00CE4899"/>
    <w:rsid w:val="00CF0AE6"/>
    <w:rsid w:val="00D007ED"/>
    <w:rsid w:val="00D103DE"/>
    <w:rsid w:val="00D117C7"/>
    <w:rsid w:val="00D64E66"/>
    <w:rsid w:val="00D736B3"/>
    <w:rsid w:val="00D866F6"/>
    <w:rsid w:val="00DA41F9"/>
    <w:rsid w:val="00DC2865"/>
    <w:rsid w:val="00DD1567"/>
    <w:rsid w:val="00E04A5F"/>
    <w:rsid w:val="00E207F0"/>
    <w:rsid w:val="00E56DDF"/>
    <w:rsid w:val="00EB547D"/>
    <w:rsid w:val="00EC7DF2"/>
    <w:rsid w:val="00F15202"/>
    <w:rsid w:val="00F4489E"/>
    <w:rsid w:val="00F4530F"/>
    <w:rsid w:val="00F809B8"/>
    <w:rsid w:val="00FF0B1B"/>
    <w:rsid w:val="00FF0F0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D32405"/>
  <w15:chartTrackingRefBased/>
  <w15:docId w15:val="{53B85713-8FAE-C841-8A4B-464B4C65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D50"/>
    <w:rPr>
      <w:rFonts w:eastAsiaTheme="minorEastAsia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F7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F7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F7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7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7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7D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7D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7D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7D5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7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F7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F7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7D5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7D5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7D5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7D5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7D5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7D5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F7D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F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7D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7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F7D5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F7D5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F7D50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F7D5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7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7D5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F7D5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B547D"/>
    <w:rPr>
      <w:rFonts w:eastAsiaTheme="minorEastAsia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29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rsson</dc:creator>
  <cp:keywords/>
  <dc:description/>
  <cp:lastModifiedBy>Jessica Kåhlin</cp:lastModifiedBy>
  <cp:revision>2</cp:revision>
  <dcterms:created xsi:type="dcterms:W3CDTF">2025-02-08T09:44:00Z</dcterms:created>
  <dcterms:modified xsi:type="dcterms:W3CDTF">2025-02-08T09:44:00Z</dcterms:modified>
</cp:coreProperties>
</file>